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D17" w:rsidRDefault="006B084A">
      <w:pPr>
        <w:jc w:val="righ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4.</w:t>
      </w:r>
    </w:p>
    <w:p w:rsidR="00F66D17" w:rsidRDefault="006B084A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Brief Lexington Attachment to Pets Scale: Extended English, Corresponding Reduced English, Italian, Polish, and Russian Versions</w:t>
      </w:r>
    </w:p>
    <w:p w:rsidR="00F66D17" w:rsidRDefault="00F66D17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66D17" w:rsidRDefault="006B084A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struction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questionnaire measures the attitude of people to their pet. Please rate your level of agreement with each statement by placing a </w:t>
      </w:r>
      <w:r>
        <w:rPr>
          <w:rFonts w:ascii="Segoe UI Symbol" w:hAnsi="Segoe UI Symbol" w:cs="Segoe UI Symbol"/>
          <w:color w:val="000000" w:themeColor="text1"/>
          <w:sz w:val="24"/>
          <w:szCs w:val="24"/>
        </w:rPr>
        <w:t>✔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box with the most appropriate option. Please answer each statement based on your own feelings and experience.</w:t>
      </w:r>
    </w:p>
    <w:p w:rsidR="00F66D17" w:rsidRDefault="006B084A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truzione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ensand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imal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omestic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di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uant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e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ccord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isaccord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 l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eguen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ffermazion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F66D17" w:rsidRDefault="006B084A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strukcj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roszę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kreś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z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gadzasz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ę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z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i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gadzasz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ilko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rótkim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twierdzeniam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ema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wojeg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lubioneg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wierzak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omoweg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rz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żdy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twierdzeni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roszę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aznaczyć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z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ę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i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decydowani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gadzasz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ochę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ę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gadzasz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ochę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ę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i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gadzasz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z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decydowani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ę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i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gadzasz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F66D17" w:rsidRDefault="006B084A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val="ru-RU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ru-RU"/>
        </w:rPr>
        <w:t xml:space="preserve">Инструкция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ru-RU"/>
        </w:rPr>
        <w:t xml:space="preserve">Опросник измеряет отношение людей к своему питомцу. Пожалуйста, оцените степень вашего согласия с каждым утверждением, поставив </w:t>
      </w:r>
      <w:r>
        <w:rPr>
          <w:rFonts w:ascii="Segoe UI Symbol" w:hAnsi="Segoe UI Symbol" w:cs="Segoe UI Symbol"/>
          <w:color w:val="000000" w:themeColor="text1"/>
          <w:sz w:val="24"/>
          <w:szCs w:val="24"/>
          <w:lang w:val="ru-RU"/>
        </w:rPr>
        <w:t>✔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ru-RU"/>
        </w:rPr>
        <w:t xml:space="preserve"> в поле с наиболее подходящим вариантом. Пожалуйста, ответьте на каждое утверждение, основываясь на собственных ощущениях и опыте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ru-RU"/>
        </w:rPr>
        <w:t xml:space="preserve"> </w:t>
      </w:r>
    </w:p>
    <w:p w:rsidR="00F66D17" w:rsidRDefault="00F66D17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ru-RU"/>
        </w:rPr>
      </w:pPr>
    </w:p>
    <w:p w:rsidR="00F66D17" w:rsidRDefault="00F66D17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pl-PL"/>
        </w:rPr>
      </w:pPr>
    </w:p>
    <w:tbl>
      <w:tblPr>
        <w:tblStyle w:val="a6"/>
        <w:tblW w:w="5000" w:type="pct"/>
        <w:tblLayout w:type="fixed"/>
        <w:tblLook w:val="04A0" w:firstRow="1" w:lastRow="0" w:firstColumn="1" w:lastColumn="0" w:noHBand="0" w:noVBand="1"/>
      </w:tblPr>
      <w:tblGrid>
        <w:gridCol w:w="840"/>
        <w:gridCol w:w="2727"/>
        <w:gridCol w:w="2762"/>
        <w:gridCol w:w="2759"/>
        <w:gridCol w:w="2943"/>
        <w:gridCol w:w="2755"/>
      </w:tblGrid>
      <w:tr w:rsidR="00F66D17">
        <w:trPr>
          <w:trHeight w:val="386"/>
        </w:trPr>
        <w:tc>
          <w:tcPr>
            <w:tcW w:w="827" w:type="dxa"/>
            <w:tcBorders>
              <w:left w:val="nil"/>
              <w:right w:val="nil"/>
            </w:tcBorders>
          </w:tcPr>
          <w:p w:rsidR="00F66D17" w:rsidRDefault="00F66D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ru-RU"/>
              </w:rPr>
            </w:pPr>
          </w:p>
        </w:tc>
        <w:tc>
          <w:tcPr>
            <w:tcW w:w="2687" w:type="dxa"/>
            <w:tcBorders>
              <w:left w:val="nil"/>
              <w:right w:val="nil"/>
            </w:tcBorders>
          </w:tcPr>
          <w:p w:rsidR="00F66D17" w:rsidRDefault="00F66D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ru-RU"/>
              </w:rPr>
            </w:pPr>
          </w:p>
        </w:tc>
        <w:tc>
          <w:tcPr>
            <w:tcW w:w="11055" w:type="dxa"/>
            <w:gridSpan w:val="4"/>
            <w:tcBorders>
              <w:left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 Brief Lexington Attachment to Pets Scale</w:t>
            </w:r>
          </w:p>
          <w:p w:rsidR="00F66D17" w:rsidRDefault="00F66D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66D17"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em code</w:t>
            </w:r>
          </w:p>
        </w:tc>
        <w:tc>
          <w:tcPr>
            <w:tcW w:w="2687" w:type="dxa"/>
            <w:tcBorders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 Lexington Attachment to Pets Scale</w:t>
            </w:r>
          </w:p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glish wording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glish wording</w:t>
            </w:r>
          </w:p>
        </w:tc>
        <w:tc>
          <w:tcPr>
            <w:tcW w:w="27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alian wording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lish wording</w:t>
            </w:r>
          </w:p>
        </w:tc>
        <w:tc>
          <w:tcPr>
            <w:tcW w:w="2715" w:type="dxa"/>
            <w:tcBorders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ussian wording</w:t>
            </w:r>
          </w:p>
        </w:tc>
      </w:tr>
      <w:tr w:rsidR="00F66D17" w:rsidRPr="0050681E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pet means more to me than any of my friend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pet means more to me than any of my friends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l mio cane significa molto per me, più di qualsiasi amico/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Mój zwierzak znaczy dla mnie więcej niż którykolwiek z moich przyjaciół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  <w:t>Мой питомец значит для меня больше, чем некоторые из моих друзей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ite often I confide in my pet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believe that pets should have the same rights and privileges as family members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believe my pet is my best friend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te often, my feelings toward people are affected by the way they react to my pe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love my pet because he/she is more loyal to me than most of the people in my life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enjoy showing other people pictures of my pet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 w:rsidRPr="0050681E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rev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hink my pet is just a pe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think my pet is just a pet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enso che il mio animale domestico sia solo un animal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Uważam, że mój zwierzak to po prostu zwierzę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Pr="0050681E" w:rsidRDefault="006B084A" w:rsidP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Я</w:t>
            </w:r>
            <w:r w:rsidRPr="005068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считаю</w:t>
            </w:r>
            <w:r w:rsidRPr="005068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что</w:t>
            </w:r>
            <w:r w:rsidRPr="005068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мой</w:t>
            </w:r>
            <w:r w:rsidRPr="005068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питомец</w:t>
            </w:r>
            <w:r w:rsidRPr="005068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это</w:t>
            </w:r>
            <w:r w:rsidRPr="005068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просто</w:t>
            </w:r>
            <w:r w:rsidRPr="005068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домашнее</w:t>
            </w:r>
            <w:r w:rsidRPr="005068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животное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love my pet because it never judges me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Pr="006B084A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Pr="006B084A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 w:rsidRPr="0050681E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pet knows when I'm feeling ba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pet knows when I'm feeling bad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l mio animale domestico sa quando sto mal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Mój zwierzak wie, kiedy czuję się ź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Мой питомец знает, когда мне плохо</w:t>
            </w:r>
          </w:p>
        </w:tc>
      </w:tr>
      <w:tr w:rsidR="00F66D17" w:rsidRPr="0050681E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often talk to other people about my pe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often talk to other people about my pet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Spesso parlo agli altri del mio animale domestic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zęsto rozmawiam z innymi o moim zwierzaku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Я часто говорю с другими людьми о своем питомце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My pet understands me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 w:rsidRPr="0050681E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believe that loving my pet helps me stay health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believe that loving my pet helps me stay healthy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Credo che amare il mio animale domestico mi aiuti a rimanere in salut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Wierzę, że miłość do mojego zwierzaka pomaga mi zachować zdrowi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 xml:space="preserve">Я верю, что любовь к моему питомцу помогает мне оставаться здоровым </w:t>
            </w:r>
          </w:p>
        </w:tc>
      </w:tr>
      <w:tr w:rsidR="00F66D17" w:rsidRPr="0050681E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ets deserve as much respect as humans d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s deserve as much respect as humans do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Gli animali domestici meritano rispetto tanto quanto gli esseri uman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Zwierzaki zasługują na tyle samo szacunku, co ludzi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Домашние животные заслуживают того же уважения, что и люди</w:t>
            </w:r>
          </w:p>
        </w:tc>
      </w:tr>
      <w:tr w:rsidR="00F66D17" w:rsidRPr="0050681E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y pet and I have a very close relationship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pet and I have a very close relationship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o e il mio animale domestico abbiamo un rapporto molto strett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Mój zwierzak i ja mamy bardzo bliską relację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Мы очень близки с моим питомцем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 would do almost anything to take care of my pet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 w:rsidRPr="0050681E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play with my pet quite ofte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play with my pet quite often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Gioco abbastanza spesso con il mio animale domestic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ość często bawię się z moim zwierzakiem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Я часто играю со своим питомцем</w:t>
            </w:r>
          </w:p>
        </w:tc>
      </w:tr>
      <w:tr w:rsidR="00F66D17" w:rsidRPr="0050681E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consider my pet to be a great compan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consider my pet to be a great companion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Considero il mio animale domestico un ottimo compag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Uważam mojego zwierzaka za wspaniałego towarzysz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Я считаю своего питомца отличным компаньоном</w:t>
            </w:r>
          </w:p>
        </w:tc>
      </w:tr>
      <w:tr w:rsidR="00F66D17" w:rsidRPr="0050681E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y pet makes me feel happ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pet makes me feel happy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Il mio animale domestico mi rende felic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Mój zwierzak sprawia, że jestem szczęśliwy/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Мой питомец делает меня счастливым(ой)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 feel that my pet is a part of my family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 am not very attached to my pet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Owning a pet adds to my happines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F66D17" w:rsidRDefault="006B08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F66D17" w:rsidRPr="0050681E">
        <w:trPr>
          <w:trHeight w:val="238"/>
        </w:trPr>
        <w:tc>
          <w:tcPr>
            <w:tcW w:w="827" w:type="dxa"/>
            <w:tcBorders>
              <w:top w:val="nil"/>
              <w:left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vAlign w:val="center"/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consider my pet to be a friend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consider my pet to be a friend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ider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animale domesti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co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</w:tcPr>
          <w:p w:rsidR="00F66D17" w:rsidRDefault="006B084A" w:rsidP="005068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Uważam mojego zwierzaka za przyjaciela</w:t>
            </w:r>
            <w:bookmarkStart w:id="0" w:name="_GoBack"/>
            <w:bookmarkEnd w:id="0"/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</w:tcPr>
          <w:p w:rsidR="00F66D17" w:rsidRDefault="006B084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Я считаю питомца своим другом</w:t>
            </w:r>
          </w:p>
        </w:tc>
      </w:tr>
    </w:tbl>
    <w:p w:rsidR="00F66D17" w:rsidRDefault="00F66D17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val="ru-RU"/>
        </w:rPr>
      </w:pPr>
    </w:p>
    <w:p w:rsidR="00F66D17" w:rsidRDefault="006B084A">
      <w:pPr>
        <w:spacing w:after="0" w:line="480" w:lineRule="auto"/>
        <w:ind w:firstLine="567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onses were made on a four-point scale: from 0 (Strongly disagre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mpletamen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isaccord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Zdecydowanie się nie zgadz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Совершенно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не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согласен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а) to 3 (Strongly agree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mpletamen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'accord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Zdecydowanie się zgadza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Полностью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согласен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на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). Rev – reversed item. To get the overall score on the scale, add up the scores of each item.</w:t>
      </w:r>
    </w:p>
    <w:p w:rsidR="00F66D17" w:rsidRDefault="00F66D17"/>
    <w:sectPr w:rsidR="00F66D17">
      <w:pgSz w:w="16838" w:h="11906" w:orient="landscape"/>
      <w:pgMar w:top="1701" w:right="1134" w:bottom="851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D17"/>
    <w:rsid w:val="0050681E"/>
    <w:rsid w:val="006B084A"/>
    <w:rsid w:val="006B7E93"/>
    <w:rsid w:val="00F6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A618A7-351E-48D7-8199-D33E5F1D0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EB3"/>
    <w:pPr>
      <w:spacing w:after="160" w:line="259" w:lineRule="auto"/>
    </w:pPr>
    <w:rPr>
      <w:rFonts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qFormat/>
    <w:pPr>
      <w:keepNext/>
      <w:spacing w:before="240" w:after="120"/>
    </w:pPr>
    <w:rPr>
      <w:rFonts w:ascii="Calibri Light" w:eastAsia="Microsoft YaHei" w:hAnsi="Calibri Light" w:cs="Tahoma"/>
      <w:sz w:val="20"/>
      <w:szCs w:val="28"/>
    </w:rPr>
  </w:style>
  <w:style w:type="paragraph" w:styleId="a3">
    <w:name w:val="Body Text"/>
    <w:basedOn w:val="a"/>
    <w:pPr>
      <w:spacing w:after="140" w:line="276" w:lineRule="auto"/>
    </w:pPr>
  </w:style>
  <w:style w:type="paragraph" w:styleId="a4">
    <w:name w:val="List"/>
    <w:basedOn w:val="a3"/>
    <w:rPr>
      <w:rFonts w:ascii="Calibri Light" w:hAnsi="Calibri Light" w:cs="Tahoma"/>
    </w:rPr>
  </w:style>
  <w:style w:type="paragraph" w:styleId="a5">
    <w:name w:val="caption"/>
    <w:basedOn w:val="a"/>
    <w:qFormat/>
    <w:pPr>
      <w:suppressLineNumbers/>
      <w:spacing w:before="120" w:after="120"/>
    </w:pPr>
    <w:rPr>
      <w:rFonts w:ascii="Calibri Light" w:hAnsi="Calibri Light" w:cs="Tahoma"/>
      <w:i/>
      <w:iCs/>
      <w:sz w:val="20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ascii="Calibri Light" w:hAnsi="Calibri Light" w:cs="Tahoma"/>
    </w:rPr>
  </w:style>
  <w:style w:type="table" w:styleId="a6">
    <w:name w:val="Table Grid"/>
    <w:basedOn w:val="a1"/>
    <w:uiPriority w:val="59"/>
    <w:rsid w:val="00AD5EB3"/>
    <w:rPr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dc:description/>
  <cp:lastModifiedBy>Aleks</cp:lastModifiedBy>
  <cp:revision>2</cp:revision>
  <dcterms:created xsi:type="dcterms:W3CDTF">2025-07-03T09:43:00Z</dcterms:created>
  <dcterms:modified xsi:type="dcterms:W3CDTF">2025-07-03T09:43:00Z</dcterms:modified>
  <dc:language>en-GB</dc:language>
</cp:coreProperties>
</file>